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77512" w14:textId="47FBEB66" w:rsidR="00862CF6" w:rsidRPr="00862CF6" w:rsidRDefault="00862CF6" w:rsidP="00862CF6">
      <w:pPr>
        <w:pStyle w:val="BodyA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Style w:val="normaltextrun"/>
          <w:rFonts w:ascii="Times New Roman" w:hAnsi="Times New Roman" w:cs="Times New Roman"/>
          <w:bCs/>
          <w14:textOutline w14:w="0" w14:cap="flat" w14:cmpd="sng" w14:algn="ctr">
            <w14:noFill/>
            <w14:prstDash w14:val="solid"/>
            <w14:bevel/>
          </w14:textOutline>
        </w:rPr>
        <w:t xml:space="preserve">Manuscript: </w:t>
      </w:r>
      <w:r w:rsidRPr="00A224F2">
        <w:rPr>
          <w:rStyle w:val="normaltextrun"/>
          <w:rFonts w:ascii="Times New Roman" w:hAnsi="Times New Roman" w:cs="Times New Roman"/>
          <w:bCs/>
          <w14:textOutline w14:w="0" w14:cap="flat" w14:cmpd="sng" w14:algn="ctr">
            <w14:noFill/>
            <w14:prstDash w14:val="solid"/>
            <w14:bevel/>
          </w14:textOutline>
        </w:rPr>
        <w:t>Patient Experience of an Abstinence-Based Indigenous Residential Treatment Program in Northern Ontario: A Descriptive Qualitative Study</w:t>
      </w:r>
    </w:p>
    <w:p w14:paraId="49F2F733" w14:textId="660F371F" w:rsidR="00862CF6" w:rsidRPr="00862CF6" w:rsidRDefault="00862CF6" w:rsidP="00862CF6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uthors: </w:t>
      </w:r>
      <w:r w:rsidRPr="00862CF6">
        <w:rPr>
          <w:rFonts w:ascii="Times New Roman" w:hAnsi="Times New Roman" w:cs="Times New Roman"/>
          <w:i/>
          <w:iCs/>
        </w:rPr>
        <w:t xml:space="preserve">Marsh TN; </w:t>
      </w:r>
      <w:proofErr w:type="spellStart"/>
      <w:r w:rsidRPr="00862CF6">
        <w:rPr>
          <w:rFonts w:ascii="Times New Roman" w:hAnsi="Times New Roman" w:cs="Times New Roman"/>
          <w:i/>
          <w:iCs/>
        </w:rPr>
        <w:t>Eshakakogan</w:t>
      </w:r>
      <w:proofErr w:type="spellEnd"/>
      <w:r w:rsidRPr="00862CF6">
        <w:rPr>
          <w:rFonts w:ascii="Times New Roman" w:hAnsi="Times New Roman" w:cs="Times New Roman"/>
          <w:i/>
          <w:iCs/>
        </w:rPr>
        <w:t xml:space="preserve"> C</w:t>
      </w:r>
      <w:r w:rsidRPr="00862CF6">
        <w:rPr>
          <w:rFonts w:ascii="Times New Roman" w:hAnsi="Times New Roman" w:cs="Times New Roman"/>
          <w:i/>
          <w:iCs/>
          <w:vertAlign w:val="superscript"/>
        </w:rPr>
        <w:t>,</w:t>
      </w:r>
      <w:r w:rsidRPr="00862CF6">
        <w:rPr>
          <w:rFonts w:ascii="Times New Roman" w:hAnsi="Times New Roman" w:cs="Times New Roman"/>
          <w:i/>
          <w:iCs/>
        </w:rPr>
        <w:t xml:space="preserve"> Spence M</w:t>
      </w:r>
      <w:r w:rsidRPr="00862CF6">
        <w:rPr>
          <w:rFonts w:ascii="Times New Roman" w:hAnsi="Times New Roman" w:cs="Times New Roman"/>
          <w:i/>
          <w:iCs/>
        </w:rPr>
        <w:t>,</w:t>
      </w:r>
      <w:r w:rsidRPr="00862CF6">
        <w:rPr>
          <w:rFonts w:ascii="Times New Roman" w:hAnsi="Times New Roman" w:cs="Times New Roman"/>
          <w:i/>
          <w:iCs/>
        </w:rPr>
        <w:t xml:space="preserve"> Morin K</w:t>
      </w:r>
      <w:r w:rsidRPr="00862CF6">
        <w:rPr>
          <w:rFonts w:ascii="Times New Roman" w:hAnsi="Times New Roman" w:cs="Times New Roman"/>
          <w:i/>
          <w:iCs/>
        </w:rPr>
        <w:t>A,</w:t>
      </w:r>
      <w:r w:rsidRPr="00862C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62CF6">
        <w:rPr>
          <w:rFonts w:ascii="Times New Roman" w:hAnsi="Times New Roman" w:cs="Times New Roman"/>
          <w:bCs/>
          <w:i/>
          <w:iCs/>
        </w:rPr>
        <w:t>Oghene</w:t>
      </w:r>
      <w:proofErr w:type="spellEnd"/>
      <w:r w:rsidRPr="00862CF6">
        <w:rPr>
          <w:rFonts w:ascii="Times New Roman" w:hAnsi="Times New Roman" w:cs="Times New Roman"/>
          <w:i/>
          <w:iCs/>
        </w:rPr>
        <w:t xml:space="preserve"> P, </w:t>
      </w:r>
      <w:r w:rsidRPr="00862CF6">
        <w:rPr>
          <w:rFonts w:ascii="Times New Roman" w:hAnsi="Times New Roman" w:cs="Times New Roman"/>
          <w:bCs/>
          <w:i/>
          <w:iCs/>
        </w:rPr>
        <w:t>Goertzen</w:t>
      </w:r>
      <w:r w:rsidRPr="00862CF6">
        <w:rPr>
          <w:rFonts w:ascii="Times New Roman" w:hAnsi="Times New Roman" w:cs="Times New Roman"/>
          <w:i/>
          <w:iCs/>
        </w:rPr>
        <w:t xml:space="preserve"> A, Tahsin </w:t>
      </w:r>
      <w:proofErr w:type="gramStart"/>
      <w:r w:rsidRPr="00862CF6">
        <w:rPr>
          <w:rFonts w:ascii="Times New Roman" w:hAnsi="Times New Roman" w:cs="Times New Roman"/>
          <w:i/>
          <w:iCs/>
        </w:rPr>
        <w:t>F,</w:t>
      </w:r>
      <w:r w:rsidRPr="00862CF6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862CF6">
        <w:rPr>
          <w:rFonts w:ascii="Times New Roman" w:hAnsi="Times New Roman" w:cs="Times New Roman"/>
          <w:i/>
          <w:iCs/>
        </w:rPr>
        <w:t xml:space="preserve"> Gauthier</w:t>
      </w:r>
      <w:proofErr w:type="gramEnd"/>
      <w:r w:rsidRPr="00862CF6">
        <w:rPr>
          <w:rFonts w:ascii="Times New Roman" w:hAnsi="Times New Roman" w:cs="Times New Roman"/>
          <w:i/>
          <w:iCs/>
        </w:rPr>
        <w:t xml:space="preserve"> G, </w:t>
      </w:r>
      <w:r w:rsidRPr="00862CF6">
        <w:rPr>
          <w:rFonts w:ascii="Times New Roman" w:hAnsi="Times New Roman" w:cs="Times New Roman"/>
          <w:i/>
          <w:iCs/>
          <w:color w:val="000000"/>
        </w:rPr>
        <w:t xml:space="preserve">Chief Dean Sayers, Chief Alan Ozawanimke, Chief Brent </w:t>
      </w:r>
      <w:proofErr w:type="spellStart"/>
      <w:r w:rsidRPr="00862CF6">
        <w:rPr>
          <w:rFonts w:ascii="Times New Roman" w:hAnsi="Times New Roman" w:cs="Times New Roman"/>
          <w:i/>
          <w:iCs/>
          <w:color w:val="000000"/>
        </w:rPr>
        <w:t>Bissaillion</w:t>
      </w:r>
      <w:proofErr w:type="spellEnd"/>
      <w:r w:rsidRPr="00862CF6">
        <w:rPr>
          <w:rFonts w:ascii="Times New Roman" w:hAnsi="Times New Roman" w:cs="Times New Roman"/>
          <w:b/>
          <w:i/>
          <w:iCs/>
          <w:color w:val="000000"/>
        </w:rPr>
        <w:t xml:space="preserve">, </w:t>
      </w:r>
      <w:r w:rsidRPr="00862CF6">
        <w:rPr>
          <w:rFonts w:ascii="Times New Roman" w:hAnsi="Times New Roman" w:cs="Times New Roman"/>
          <w:i/>
          <w:iCs/>
        </w:rPr>
        <w:t>Marsh D</w:t>
      </w:r>
      <w:r w:rsidRPr="00862CF6">
        <w:rPr>
          <w:rFonts w:ascii="Times New Roman" w:hAnsi="Times New Roman" w:cs="Times New Roman"/>
          <w:i/>
          <w:iCs/>
        </w:rPr>
        <w:t>C</w:t>
      </w:r>
    </w:p>
    <w:p w14:paraId="1AECED83" w14:textId="77777777" w:rsidR="00862CF6" w:rsidRDefault="00862CF6" w:rsidP="007A7379">
      <w:pPr>
        <w:ind w:left="720" w:hanging="360"/>
        <w:rPr>
          <w:b/>
          <w:bCs/>
        </w:rPr>
      </w:pPr>
    </w:p>
    <w:p w14:paraId="306AB1FA" w14:textId="339BB760" w:rsidR="00862CF6" w:rsidRPr="00C50410" w:rsidRDefault="00C50410" w:rsidP="00862CF6">
      <w:pPr>
        <w:rPr>
          <w:rFonts w:ascii="Times New Roman" w:hAnsi="Times New Roman" w:cs="Times New Roman"/>
          <w:b/>
          <w:bCs/>
        </w:rPr>
      </w:pPr>
      <w:r w:rsidRPr="00C50410">
        <w:rPr>
          <w:rFonts w:ascii="Times New Roman" w:hAnsi="Times New Roman" w:cs="Times New Roman"/>
          <w:b/>
          <w:bCs/>
        </w:rPr>
        <w:t xml:space="preserve">Supplement 1: </w:t>
      </w:r>
      <w:r w:rsidR="00862CF6" w:rsidRPr="00C50410">
        <w:rPr>
          <w:rFonts w:ascii="Times New Roman" w:hAnsi="Times New Roman" w:cs="Times New Roman"/>
          <w:b/>
          <w:bCs/>
        </w:rPr>
        <w:t>Survey Questions</w:t>
      </w:r>
    </w:p>
    <w:p w14:paraId="4967F44C" w14:textId="67ECEF09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What influenced your decision to attend a treatment program?</w:t>
      </w:r>
    </w:p>
    <w:p w14:paraId="35DAA3C7" w14:textId="1552EE14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 xml:space="preserve">Please describe your understanding of a treatment </w:t>
      </w:r>
      <w:r w:rsidR="006D3F73" w:rsidRPr="00862CF6">
        <w:rPr>
          <w:rFonts w:ascii="Times New Roman" w:hAnsi="Times New Roman" w:cs="Times New Roman"/>
        </w:rPr>
        <w:t>program.</w:t>
      </w:r>
      <w:r w:rsidRPr="00862CF6">
        <w:rPr>
          <w:rFonts w:ascii="Times New Roman" w:hAnsi="Times New Roman" w:cs="Times New Roman"/>
        </w:rPr>
        <w:t xml:space="preserve"> </w:t>
      </w:r>
    </w:p>
    <w:p w14:paraId="6F180219" w14:textId="77777777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Do you feel the treatment program meets your needs?  Please explain.</w:t>
      </w:r>
    </w:p>
    <w:p w14:paraId="59D6BE17" w14:textId="26FDBBBD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cultural components - the teachings.</w:t>
      </w:r>
    </w:p>
    <w:p w14:paraId="59516B83" w14:textId="3FC1216D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cultural components - the morning smudge.</w:t>
      </w:r>
    </w:p>
    <w:p w14:paraId="0A0B34E2" w14:textId="52FF1B0D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cultural components - the sacred circle.</w:t>
      </w:r>
    </w:p>
    <w:p w14:paraId="4A4D3ABB" w14:textId="4F42072A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treatment program components - the lectures.</w:t>
      </w:r>
    </w:p>
    <w:p w14:paraId="7F0098A9" w14:textId="1C8ECE5F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treatment program components - the counsellor interaction.</w:t>
      </w:r>
    </w:p>
    <w:p w14:paraId="7FD38AC5" w14:textId="23E99A17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 xml:space="preserve">Please rate your level of satisfaction with the treatment program components - the </w:t>
      </w:r>
      <w:r w:rsidR="006D3F73" w:rsidRPr="00862CF6">
        <w:rPr>
          <w:rFonts w:ascii="Times New Roman" w:hAnsi="Times New Roman" w:cs="Times New Roman"/>
        </w:rPr>
        <w:t>one-to-one</w:t>
      </w:r>
      <w:r w:rsidRPr="00862CF6">
        <w:rPr>
          <w:rFonts w:ascii="Times New Roman" w:hAnsi="Times New Roman" w:cs="Times New Roman"/>
        </w:rPr>
        <w:t xml:space="preserve"> sessions.</w:t>
      </w:r>
    </w:p>
    <w:p w14:paraId="14E12A36" w14:textId="58FF6AED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treatment program components - the problem solving.</w:t>
      </w:r>
    </w:p>
    <w:p w14:paraId="3408F88B" w14:textId="230DDA7B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treatment program components - the A.A. Program.</w:t>
      </w:r>
    </w:p>
    <w:p w14:paraId="7EA18820" w14:textId="62137CF3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>Please rate your level of satisfaction with the treatment program components.</w:t>
      </w:r>
    </w:p>
    <w:p w14:paraId="343D9CB1" w14:textId="34D9CE80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 xml:space="preserve">Which </w:t>
      </w:r>
      <w:r w:rsidR="006D3F73" w:rsidRPr="00862CF6">
        <w:rPr>
          <w:rFonts w:ascii="Times New Roman" w:hAnsi="Times New Roman" w:cs="Times New Roman"/>
        </w:rPr>
        <w:t>component</w:t>
      </w:r>
      <w:r w:rsidRPr="00862CF6">
        <w:rPr>
          <w:rFonts w:ascii="Times New Roman" w:hAnsi="Times New Roman" w:cs="Times New Roman"/>
        </w:rPr>
        <w:t xml:space="preserve"> was most helpful to you, the cultural or the programming?  Please explain.</w:t>
      </w:r>
    </w:p>
    <w:p w14:paraId="21DCBFD0" w14:textId="0AC7A053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 xml:space="preserve">Please rate your level of satisfaction with assigned Residential Counsellor's </w:t>
      </w:r>
      <w:r w:rsidR="006D3F73" w:rsidRPr="00862CF6">
        <w:rPr>
          <w:rFonts w:ascii="Times New Roman" w:hAnsi="Times New Roman" w:cs="Times New Roman"/>
        </w:rPr>
        <w:t>responsiveness.</w:t>
      </w:r>
    </w:p>
    <w:p w14:paraId="51EBA093" w14:textId="67AE39A4" w:rsidR="007A7379" w:rsidRPr="00862CF6" w:rsidRDefault="007A7379" w:rsidP="007A73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2CF6">
        <w:rPr>
          <w:rFonts w:ascii="Times New Roman" w:hAnsi="Times New Roman" w:cs="Times New Roman"/>
        </w:rPr>
        <w:t xml:space="preserve">Please rate your level of satisfaction with assigned Residential Counsellor's </w:t>
      </w:r>
      <w:r w:rsidR="006D3F73" w:rsidRPr="00862CF6">
        <w:rPr>
          <w:rFonts w:ascii="Times New Roman" w:hAnsi="Times New Roman" w:cs="Times New Roman"/>
        </w:rPr>
        <w:t>professionalism.</w:t>
      </w:r>
    </w:p>
    <w:p w14:paraId="05EE464D" w14:textId="3558DD87" w:rsidR="007A7379" w:rsidRPr="00862CF6" w:rsidRDefault="007A7379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assigned Residential Counsellor understanding my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needs.</w:t>
      </w:r>
    </w:p>
    <w:p w14:paraId="71B7A2EA" w14:textId="3F5EA12E" w:rsidR="007A7379" w:rsidRPr="00862CF6" w:rsidRDefault="007A7379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assigned Residential Counsellor's knowledge and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skills.</w:t>
      </w:r>
    </w:p>
    <w:p w14:paraId="3A0978DD" w14:textId="16A119BB" w:rsidR="007A7379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Please rate your level of satisfaction with assigned Residential Counsellor's presentation of lecture/teachings?</w:t>
      </w:r>
    </w:p>
    <w:p w14:paraId="5FFEBBED" w14:textId="3CA062EE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Do you have any recommendations/concerns/issues for the Residential Counsellors?  Please explain.</w:t>
      </w:r>
    </w:p>
    <w:p w14:paraId="4EDF49EC" w14:textId="1C882EF3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Please rate your level of satisfaction with Treatment Program's meals/nutrition - quantity (amount).</w:t>
      </w:r>
    </w:p>
    <w:p w14:paraId="094583E2" w14:textId="2546B9D9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lastRenderedPageBreak/>
        <w:t>Please rate your level of satisfaction with Treatment Program's meals/nutrition - quality (freshness).</w:t>
      </w:r>
    </w:p>
    <w:p w14:paraId="37FFC72D" w14:textId="7256E93D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Please rate your level of satisfaction with Treatment Program's meals/nutrition - nutritious.</w:t>
      </w:r>
    </w:p>
    <w:p w14:paraId="0266AA78" w14:textId="56412130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Do you have any recommendations/concerns/issues for the Kitchen Staff?  Please explain.</w:t>
      </w:r>
    </w:p>
    <w:p w14:paraId="58CEF9F9" w14:textId="51A829D4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the Full-Time Residential Night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Attendants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 - Ensuring House Rules are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always followed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.</w:t>
      </w:r>
    </w:p>
    <w:p w14:paraId="318BCB5A" w14:textId="3234DA50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the Full-Time Residential Night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Attendants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 - Respectful and friendly</w:t>
      </w:r>
    </w:p>
    <w:p w14:paraId="3DE02E2E" w14:textId="397B96D1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the Full-Time Residential Night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attendants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 - Empathy and caring.</w:t>
      </w:r>
    </w:p>
    <w:p w14:paraId="1F7CEF43" w14:textId="4E98C154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the Full-Time Residential Night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attendants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 - willingness to help a client when needed.</w:t>
      </w:r>
    </w:p>
    <w:p w14:paraId="6AB18864" w14:textId="35DD684D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Please rate your level of satisfaction with the Full-Time Residential Night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attendants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 - Supportive attitude.</w:t>
      </w:r>
    </w:p>
    <w:p w14:paraId="57A430EC" w14:textId="67563EE4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Do you have any recommendations/concerns/issues for the Full-Time </w:t>
      </w:r>
      <w:r w:rsidR="006D3F73"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Residential</w:t>
      </w: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 xml:space="preserve"> Night Attendants?  Please explain.</w:t>
      </w:r>
    </w:p>
    <w:p w14:paraId="265606E8" w14:textId="1FEE85C4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Please rate your level of satisfaction with the treatment program's consistency of the House Rules by Residential Counsellors.</w:t>
      </w:r>
    </w:p>
    <w:p w14:paraId="1D7EBCCA" w14:textId="2908CE2C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Please rate your level of satisfaction with the treatment program's consistency of the House Rules by Full-Time Residential Night Attendants.</w:t>
      </w:r>
    </w:p>
    <w:p w14:paraId="3A8CE328" w14:textId="78CBB94E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Overall rating of the level of satisfaction with the treatment program's consistency of the House Rules by all Staff.</w:t>
      </w:r>
    </w:p>
    <w:p w14:paraId="64274C47" w14:textId="0B37AC48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What is your overall satisfaction of our treatment centre program's consistency of the House Rules between all Residential Staff?  Please note any comments or concerns.</w:t>
      </w:r>
    </w:p>
    <w:p w14:paraId="2B01D821" w14:textId="74A34DB2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Did you contemplate leaving the program during your stay?</w:t>
      </w:r>
    </w:p>
    <w:p w14:paraId="731348B0" w14:textId="1BC3F175" w:rsidR="00AA5964" w:rsidRPr="00862CF6" w:rsidRDefault="00AA5964" w:rsidP="007A737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  <w:r w:rsidRPr="00862CF6">
        <w:rPr>
          <w:rFonts w:ascii="Times New Roman" w:eastAsia="Times New Roman" w:hAnsi="Times New Roman" w:cs="Times New Roman"/>
          <w:color w:val="366092"/>
          <w:kern w:val="0"/>
          <w14:ligatures w14:val="none"/>
        </w:rPr>
        <w:t>Did you contemplate leaving the program during your stay?  If yes, during which week did you consider leaving and what influenced your decision to stay?  Comments.</w:t>
      </w:r>
    </w:p>
    <w:p w14:paraId="363C5C4A" w14:textId="77777777" w:rsidR="00AA5964" w:rsidRPr="00862CF6" w:rsidRDefault="00AA5964" w:rsidP="006D3F73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366092"/>
          <w:kern w:val="0"/>
          <w14:ligatures w14:val="none"/>
        </w:rPr>
      </w:pPr>
    </w:p>
    <w:p w14:paraId="796624B3" w14:textId="77777777" w:rsidR="007A7379" w:rsidRPr="00862CF6" w:rsidRDefault="007A7379" w:rsidP="007A7379">
      <w:pPr>
        <w:pStyle w:val="ListParagraph"/>
        <w:rPr>
          <w:rFonts w:ascii="Times New Roman" w:hAnsi="Times New Roman" w:cs="Times New Roman"/>
        </w:rPr>
      </w:pPr>
    </w:p>
    <w:p w14:paraId="23F3DA61" w14:textId="77777777" w:rsidR="007A7379" w:rsidRPr="00862CF6" w:rsidRDefault="007A7379" w:rsidP="007A7379">
      <w:pPr>
        <w:pStyle w:val="ListParagraph"/>
        <w:rPr>
          <w:rFonts w:ascii="Times New Roman" w:hAnsi="Times New Roman" w:cs="Times New Roman"/>
        </w:rPr>
      </w:pPr>
    </w:p>
    <w:sectPr w:rsidR="007A7379" w:rsidRPr="00862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39787D"/>
    <w:multiLevelType w:val="hybridMultilevel"/>
    <w:tmpl w:val="68D88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6539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79"/>
    <w:rsid w:val="00170FAC"/>
    <w:rsid w:val="00361EAD"/>
    <w:rsid w:val="005E1219"/>
    <w:rsid w:val="005E301E"/>
    <w:rsid w:val="006D3F73"/>
    <w:rsid w:val="006E5083"/>
    <w:rsid w:val="007A7379"/>
    <w:rsid w:val="00862CF6"/>
    <w:rsid w:val="00962752"/>
    <w:rsid w:val="009738C6"/>
    <w:rsid w:val="00AA5964"/>
    <w:rsid w:val="00AC722D"/>
    <w:rsid w:val="00C50410"/>
    <w:rsid w:val="00D3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E43AF"/>
  <w15:chartTrackingRefBased/>
  <w15:docId w15:val="{F45EC6E3-5ED7-754E-B9D6-7D897AC5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7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3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3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7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7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37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rsid w:val="00862CF6"/>
    <w:rPr>
      <w:lang w:val="en-US"/>
    </w:rPr>
  </w:style>
  <w:style w:type="paragraph" w:customStyle="1" w:styleId="BodyA">
    <w:name w:val="Body A"/>
    <w:link w:val="BodyAChar"/>
    <w:rsid w:val="00862C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AChar">
    <w:name w:val="Body A Char"/>
    <w:basedOn w:val="DefaultParagraphFont"/>
    <w:link w:val="BodyA"/>
    <w:rsid w:val="00862CF6"/>
    <w:rPr>
      <w:rFonts w:ascii="Calibri" w:eastAsia="Arial Unicode MS" w:hAnsi="Calibri" w:cs="Arial Unicode MS"/>
      <w:color w:val="000000"/>
      <w:u w:color="000000"/>
      <w:bdr w:val="nil"/>
      <w:lang w:val="en-US" w:eastAsia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2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arsh</dc:creator>
  <cp:keywords/>
  <dc:description/>
  <cp:lastModifiedBy>Kristen Morin</cp:lastModifiedBy>
  <cp:revision>3</cp:revision>
  <dcterms:created xsi:type="dcterms:W3CDTF">2024-11-07T23:18:00Z</dcterms:created>
  <dcterms:modified xsi:type="dcterms:W3CDTF">2024-11-12T15:09:00Z</dcterms:modified>
</cp:coreProperties>
</file>